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55065D">
        <w:t>Data</w:t>
      </w:r>
      <w:r w:rsidR="008B5896">
        <w:t xml:space="preserve"> 1 </w:t>
      </w:r>
    </w:p>
    <w:p w:rsidR="00560F44" w:rsidRPr="00394E2C" w:rsidRDefault="009E12C1" w:rsidP="00394E2C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394E2C" w:rsidRPr="00394E2C">
        <w:t>Significant genes</w:t>
      </w:r>
      <w:r w:rsidR="00394E2C">
        <w:t xml:space="preserve"> </w:t>
      </w:r>
      <w:r w:rsidR="00394E2C" w:rsidRPr="00394E2C">
        <w:t xml:space="preserve">are listed in alphabetical order by gene symbol. Columns: Probe set ID- </w:t>
      </w:r>
      <w:proofErr w:type="spellStart"/>
      <w:r w:rsidR="00394E2C" w:rsidRPr="00394E2C">
        <w:t>Affymetrix</w:t>
      </w:r>
      <w:proofErr w:type="spellEnd"/>
      <w:r w:rsidR="00394E2C" w:rsidRPr="00394E2C">
        <w:t>-based</w:t>
      </w:r>
      <w:r w:rsidR="00394E2C">
        <w:t xml:space="preserve"> </w:t>
      </w:r>
      <w:r w:rsidR="00394E2C" w:rsidRPr="00394E2C">
        <w:t>transcript-level probe-set identification numbers; Chromosome- chromosome location</w:t>
      </w:r>
      <w:r w:rsidR="00394E2C">
        <w:t xml:space="preserve"> </w:t>
      </w:r>
      <w:r w:rsidR="00394E2C" w:rsidRPr="00394E2C">
        <w:t>annotation; Symbol- official gene symbol annotation; #p- number of samples in which signal</w:t>
      </w:r>
      <w:r w:rsidR="00394E2C">
        <w:t xml:space="preserve"> </w:t>
      </w:r>
      <w:r w:rsidR="00394E2C" w:rsidRPr="00394E2C">
        <w:t>intensity was &gt; 4.2 ; Mean + SEM (standard error of the mean) [for FX- gonadal female, XX</w:t>
      </w:r>
      <w:r w:rsidR="00394E2C">
        <w:t xml:space="preserve"> </w:t>
      </w:r>
      <w:r w:rsidR="00394E2C" w:rsidRPr="00394E2C">
        <w:t>genotype; FY- gonadal female, XY genotype; MX- gonadal male, XX genotype; MY- gonadal male,</w:t>
      </w:r>
      <w:r w:rsidR="00394E2C">
        <w:t xml:space="preserve"> </w:t>
      </w:r>
      <w:r w:rsidR="00394E2C" w:rsidRPr="00394E2C">
        <w:t>XY genotype]; ANOVA- analysis of variance p-values- probability values; q-values- multiple</w:t>
      </w:r>
      <w:r w:rsidR="00394E2C">
        <w:t xml:space="preserve"> </w:t>
      </w:r>
      <w:r w:rsidR="00394E2C" w:rsidRPr="00394E2C">
        <w:t xml:space="preserve">testing-corrected p-values [for Sex- main effect of gonadal sex; </w:t>
      </w:r>
      <w:proofErr w:type="spellStart"/>
      <w:r w:rsidR="00394E2C" w:rsidRPr="00394E2C">
        <w:t>Chrom</w:t>
      </w:r>
      <w:proofErr w:type="spellEnd"/>
      <w:r w:rsidR="00394E2C" w:rsidRPr="00394E2C">
        <w:t>- main effect of</w:t>
      </w:r>
      <w:r w:rsidR="00394E2C">
        <w:t xml:space="preserve"> </w:t>
      </w:r>
      <w:r w:rsidR="00394E2C" w:rsidRPr="00394E2C">
        <w:t xml:space="preserve">chromosomal complement; </w:t>
      </w:r>
      <w:proofErr w:type="spellStart"/>
      <w:r w:rsidR="00394E2C" w:rsidRPr="00394E2C">
        <w:t>Intrxn</w:t>
      </w:r>
      <w:proofErr w:type="spellEnd"/>
      <w:r w:rsidR="00394E2C" w:rsidRPr="00394E2C">
        <w:t>- Interaction term]; L2FCs- Log 2 fold change comparisons (</w:t>
      </w:r>
      <w:proofErr w:type="spellStart"/>
      <w:r w:rsidR="00394E2C" w:rsidRPr="00394E2C">
        <w:t>Fgonadal</w:t>
      </w:r>
      <w:proofErr w:type="spellEnd"/>
      <w:r w:rsidR="00394E2C" w:rsidRPr="00394E2C">
        <w:t xml:space="preserve"> female; M- gonadal male; X- XX chromosomal complement; Y- XY chromosomal</w:t>
      </w:r>
      <w:r w:rsidR="00394E2C">
        <w:t xml:space="preserve"> </w:t>
      </w:r>
      <w:r w:rsidR="00394E2C" w:rsidRPr="00394E2C">
        <w:t>complement). Note: for L2FCs, a negative value indicates that the column label denominator</w:t>
      </w:r>
      <w:r w:rsidR="00394E2C">
        <w:t xml:space="preserve"> </w:t>
      </w:r>
      <w:r w:rsidR="00394E2C" w:rsidRPr="00394E2C">
        <w:t>value is larger, and a positive L2FC indicates that the column label numerator value is larger.</w:t>
      </w:r>
      <w:bookmarkStart w:id="0" w:name="_GoBack"/>
      <w:bookmarkEnd w:id="0"/>
    </w:p>
    <w:p w:rsidR="00560F44" w:rsidRDefault="00560F44" w:rsidP="00560F44">
      <w:pPr>
        <w:spacing w:line="240" w:lineRule="auto"/>
      </w:pPr>
    </w:p>
    <w:p w:rsidR="00FF7ED3" w:rsidRDefault="00FF7ED3" w:rsidP="009E12C1"/>
    <w:p w:rsidR="009E12C1" w:rsidRDefault="009E12C1" w:rsidP="009E12C1">
      <w:pPr>
        <w:rPr>
          <w:b/>
        </w:rPr>
      </w:pPr>
    </w:p>
    <w:sectPr w:rsidR="009E12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F0683"/>
    <w:rsid w:val="000F7BF6"/>
    <w:rsid w:val="002166B5"/>
    <w:rsid w:val="0027124F"/>
    <w:rsid w:val="002B0D0E"/>
    <w:rsid w:val="002D0130"/>
    <w:rsid w:val="003123FC"/>
    <w:rsid w:val="00394E2C"/>
    <w:rsid w:val="0055065D"/>
    <w:rsid w:val="00560F44"/>
    <w:rsid w:val="0058589B"/>
    <w:rsid w:val="005C5F58"/>
    <w:rsid w:val="00630CCC"/>
    <w:rsid w:val="00677633"/>
    <w:rsid w:val="00706264"/>
    <w:rsid w:val="00800BA6"/>
    <w:rsid w:val="008A4200"/>
    <w:rsid w:val="008B5896"/>
    <w:rsid w:val="009218B7"/>
    <w:rsid w:val="0093275D"/>
    <w:rsid w:val="009E12C1"/>
    <w:rsid w:val="00A22313"/>
    <w:rsid w:val="00A4011D"/>
    <w:rsid w:val="00A44F3A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F1944"/>
    <w:rsid w:val="00F003A4"/>
    <w:rsid w:val="00F669D5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39</cp:revision>
  <dcterms:created xsi:type="dcterms:W3CDTF">2018-12-21T09:59:00Z</dcterms:created>
  <dcterms:modified xsi:type="dcterms:W3CDTF">2019-04-09T08:33:00Z</dcterms:modified>
</cp:coreProperties>
</file>